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5ED6A" w14:textId="1AB4E1E0" w:rsidR="00CE3A29" w:rsidRPr="00555B32" w:rsidRDefault="006C6FE7" w:rsidP="006C6FE7">
      <w:bookmarkStart w:id="0" w:name="_Toc166857326"/>
      <w:r>
        <w:rPr>
          <w:b/>
          <w:bCs/>
        </w:rPr>
        <w:t>Online Resource 7</w:t>
      </w:r>
      <w:r w:rsidR="00CE3A29" w:rsidRPr="00555B32">
        <w:t xml:space="preserve"> </w:t>
      </w:r>
      <w:r w:rsidR="00CE3A29" w:rsidRPr="009038D6">
        <w:t>Principal component (PC) scores for patients with and without craniofacial anomalies and speech- and language, hearing and vision difficulties, per PCs from the logistic regression PCA model.</w:t>
      </w:r>
      <w:bookmarkEnd w:id="0"/>
      <w:r w:rsidR="00CE3A29" w:rsidRPr="00555B32">
        <w:t xml:space="preserve">  </w:t>
      </w:r>
    </w:p>
    <w:tbl>
      <w:tblPr>
        <w:tblStyle w:val="TableGrid2211"/>
        <w:tblpPr w:leftFromText="180" w:rightFromText="180" w:vertAnchor="text" w:horzAnchor="margin" w:tblpY="115"/>
        <w:tblW w:w="1431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8"/>
        <w:gridCol w:w="1101"/>
        <w:gridCol w:w="1238"/>
        <w:gridCol w:w="1376"/>
        <w:gridCol w:w="1377"/>
        <w:gridCol w:w="1238"/>
        <w:gridCol w:w="1514"/>
        <w:gridCol w:w="1376"/>
        <w:gridCol w:w="1377"/>
        <w:gridCol w:w="1238"/>
        <w:gridCol w:w="1237"/>
      </w:tblGrid>
      <w:tr w:rsidR="00CE3A29" w:rsidRPr="00555B32" w14:paraId="2F3CF2AA" w14:textId="77777777" w:rsidTr="00D15473">
        <w:trPr>
          <w:trHeight w:val="332"/>
        </w:trPr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41DCFD" w14:textId="77777777" w:rsidR="00CE3A29" w:rsidRPr="00555B32" w:rsidRDefault="00CE3A29" w:rsidP="00D15473">
            <w:pPr>
              <w:spacing w:line="256" w:lineRule="auto"/>
              <w:rPr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7BBD1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7CF59B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13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E6E305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14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A01B00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15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387CDC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19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1ABDB2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2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EC165D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23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22D4ED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3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4F4FE2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3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B84506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34</w:t>
            </w:r>
          </w:p>
        </w:tc>
      </w:tr>
      <w:tr w:rsidR="00CE3A29" w:rsidRPr="00555B32" w14:paraId="0FE434C1" w14:textId="77777777" w:rsidTr="00D15473">
        <w:trPr>
          <w:trHeight w:val="1353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6246C" w14:textId="77777777" w:rsidR="00CE3A29" w:rsidRPr="00555B32" w:rsidRDefault="00CE3A29" w:rsidP="00D15473">
            <w:pPr>
              <w:spacing w:line="256" w:lineRule="auto"/>
              <w:rPr>
                <w:szCs w:val="20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Regions</w:t>
            </w:r>
            <w:r w:rsidRPr="00555B32">
              <w:rPr>
                <w:rFonts w:cs="Calibr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013B5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0E3BE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3BE7378C" wp14:editId="304AD5B2">
                  <wp:extent cx="693420" cy="781291"/>
                  <wp:effectExtent l="0" t="0" r="0" b="0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6993" cy="7853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DB375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41F4CD5A" wp14:editId="6776DEAB">
                  <wp:extent cx="688567" cy="777240"/>
                  <wp:effectExtent l="0" t="0" r="0" b="381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986" cy="78109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A7BA1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56493251" wp14:editId="511C325A">
                  <wp:extent cx="684752" cy="771525"/>
                  <wp:effectExtent l="0" t="0" r="1270" b="0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7898" cy="7863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58716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41C49A3C" wp14:editId="2E5DCD16">
                  <wp:extent cx="712570" cy="769620"/>
                  <wp:effectExtent l="0" t="0" r="0" b="0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2403" cy="7802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C2849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5F917DF0" wp14:editId="6B993BD3">
                  <wp:extent cx="686853" cy="769620"/>
                  <wp:effectExtent l="0" t="0" r="0" b="0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059" cy="7743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27BCB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7098ED1C" wp14:editId="35CD34E6">
                  <wp:extent cx="696685" cy="769620"/>
                  <wp:effectExtent l="0" t="0" r="8255" b="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1088" cy="7744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3FD94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1C731A6C" wp14:editId="06C963ED">
                  <wp:extent cx="670560" cy="772125"/>
                  <wp:effectExtent l="0" t="0" r="0" b="9525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2206" cy="7855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3E0B8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770B2188" wp14:editId="01126595">
                  <wp:extent cx="665296" cy="739140"/>
                  <wp:effectExtent l="0" t="0" r="1905" b="381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2942" cy="747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0D766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39CFAC51" wp14:editId="6F127930">
                  <wp:extent cx="685800" cy="775989"/>
                  <wp:effectExtent l="0" t="0" r="0" b="508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0073" cy="7808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3A29" w:rsidRPr="00555B32" w14:paraId="7B01701F" w14:textId="77777777" w:rsidTr="00D15473">
        <w:trPr>
          <w:trHeight w:val="429"/>
        </w:trPr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89BA4" w14:textId="77777777" w:rsidR="00CE3A29" w:rsidRPr="00555B32" w:rsidRDefault="00CE3A29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Ocular anomalies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07C003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Yes, </w:t>
            </w:r>
            <w:r w:rsidRPr="00555B32">
              <w:rPr>
                <w:rFonts w:cs="Calibri"/>
                <w:sz w:val="18"/>
                <w:szCs w:val="18"/>
              </w:rPr>
              <w:t>n=44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5E2056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4.53 (12.95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0B56C9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6.30 (21.31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0D4B29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6.65 (20.24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0964B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58 (15.77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68E3B7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2.74 (22.91)</w:t>
            </w:r>
            <w:r w:rsidRPr="00555B32">
              <w:rPr>
                <w:sz w:val="18"/>
                <w:szCs w:val="18"/>
              </w:rPr>
              <w:t xml:space="preserve"> </w:t>
            </w:r>
            <w:r w:rsidRPr="00555B32">
              <w:rPr>
                <w:rFonts w:cs="Calibri"/>
                <w:color w:val="000000"/>
                <w:sz w:val="18"/>
                <w:szCs w:val="18"/>
              </w:rPr>
              <w:t>◦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F4E8A2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9.85 (13.68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8D39C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3.24 (12.81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EEB0EE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3.37 (7.30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067D4B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.65 (6.22)</w:t>
            </w:r>
          </w:p>
        </w:tc>
      </w:tr>
      <w:tr w:rsidR="00CE3A29" w:rsidRPr="00555B32" w14:paraId="7BD39382" w14:textId="77777777" w:rsidTr="00D15473">
        <w:trPr>
          <w:trHeight w:val="408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75937" w14:textId="77777777" w:rsidR="00CE3A29" w:rsidRPr="00555B32" w:rsidRDefault="00CE3A29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64183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555B32">
              <w:rPr>
                <w:rFonts w:cs="Calibri"/>
                <w:sz w:val="18"/>
                <w:szCs w:val="18"/>
              </w:rPr>
              <w:t>n=1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C10B6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5.13 (11.8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9FE6B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9.08 (16.6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222B7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8.08 (16.7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AAA24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.53 (11.8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DCA85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6.44 (17.0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F26EF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7.24 (8.7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5833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9.88 (11.2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8313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67 (6.2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41EEF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15 (5.87)</w:t>
            </w:r>
          </w:p>
        </w:tc>
      </w:tr>
      <w:tr w:rsidR="00CE3A29" w:rsidRPr="00555B32" w14:paraId="7AC36247" w14:textId="77777777" w:rsidTr="00D15473">
        <w:trPr>
          <w:trHeight w:val="408"/>
        </w:trPr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ED683" w14:textId="77777777" w:rsidR="00CE3A29" w:rsidRPr="00555B32" w:rsidRDefault="00CE3A29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Skin adnexa-related anomalies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085C32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Yes,</w:t>
            </w:r>
            <w:r w:rsidRPr="00555B32">
              <w:rPr>
                <w:rFonts w:cs="Calibri"/>
                <w:sz w:val="18"/>
                <w:szCs w:val="18"/>
              </w:rPr>
              <w:t xml:space="preserve"> n=10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5C6B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6.11 (12.3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64A761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8.65 (18.22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7612B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0.69 (17.44)*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B91EEC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3.43 (13.63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E403CD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2.06 (20.51)***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728E91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9.57 (10.44)*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D401E8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2.50 (12.04)*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59E1B9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81 (6.54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3531C7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87 (6.13)</w:t>
            </w:r>
          </w:p>
        </w:tc>
      </w:tr>
      <w:tr w:rsidR="00CE3A29" w:rsidRPr="00555B32" w14:paraId="718977BA" w14:textId="77777777" w:rsidTr="00D15473">
        <w:trPr>
          <w:trHeight w:val="408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E34D6" w14:textId="77777777" w:rsidR="00CE3A29" w:rsidRPr="00555B32" w:rsidRDefault="00CE3A29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DC923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555B32">
              <w:rPr>
                <w:rFonts w:cs="Calibri"/>
                <w:sz w:val="18"/>
                <w:szCs w:val="18"/>
              </w:rPr>
              <w:t>n=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A23ED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3.52 (11.6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F74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8.06 (17.4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AC01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3.89 (17.2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760C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0.83 (11.8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7D3BC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2.71 (14.7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2A44C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5.70 (9.5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5B8A7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8.39 (10.8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98542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2.44 (6.5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9FD5C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07 (5.78)</w:t>
            </w:r>
          </w:p>
        </w:tc>
      </w:tr>
      <w:tr w:rsidR="00CE3A29" w:rsidRPr="00555B32" w14:paraId="12D027B3" w14:textId="77777777" w:rsidTr="00D15473">
        <w:trPr>
          <w:trHeight w:val="408"/>
        </w:trPr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31B72" w14:textId="77777777" w:rsidR="00CE3A29" w:rsidRPr="00555B32" w:rsidRDefault="00CE3A29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Nerve weakness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00CE6F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Yes, </w:t>
            </w:r>
            <w:r w:rsidRPr="00555B32">
              <w:rPr>
                <w:rFonts w:cs="Calibri"/>
                <w:sz w:val="18"/>
                <w:szCs w:val="18"/>
              </w:rPr>
              <w:t>n=94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FC795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5.51 (12.12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84372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8.76 (16.88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D02668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5.89 (16.80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5E5440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.39 (10.88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D2FE62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6.15 (17.22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75B4FE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7.74 (9.30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AD4160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9.24 (11.03) ◦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B1D632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80 (6.76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72F93B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44 (6.36)</w:t>
            </w:r>
          </w:p>
        </w:tc>
      </w:tr>
      <w:tr w:rsidR="00CE3A29" w:rsidRPr="00555B32" w14:paraId="27CAE9DB" w14:textId="77777777" w:rsidTr="00D15473">
        <w:trPr>
          <w:trHeight w:val="408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FBAA5" w14:textId="77777777" w:rsidR="00CE3A29" w:rsidRPr="00555B32" w:rsidRDefault="00CE3A29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823C1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No</w:t>
            </w:r>
            <w:r w:rsidRPr="00555B32">
              <w:rPr>
                <w:rFonts w:cs="Calibri"/>
                <w:sz w:val="18"/>
                <w:szCs w:val="18"/>
              </w:rPr>
              <w:t>, n=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09ED1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4.39 (12.0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9B3DC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7.99 (18.9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5C308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9.75 (18.4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7E804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.19 (14.8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CC0B1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0.02 (20.2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8F4AE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8.04 (11.2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FA1C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2.33 (12.2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D74B4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2.40 (6.2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30671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61 (5.56)</w:t>
            </w:r>
          </w:p>
        </w:tc>
      </w:tr>
      <w:tr w:rsidR="00CE3A29" w:rsidRPr="00555B32" w14:paraId="3260CC29" w14:textId="77777777" w:rsidTr="00D15473">
        <w:trPr>
          <w:trHeight w:val="408"/>
        </w:trPr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A3101" w14:textId="77777777" w:rsidR="00CE3A29" w:rsidRPr="00555B32" w:rsidRDefault="00CE3A29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Clefting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B6C0EB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Yes,</w:t>
            </w:r>
            <w:r w:rsidRPr="00555B32">
              <w:rPr>
                <w:rFonts w:cs="Calibri"/>
                <w:sz w:val="18"/>
                <w:szCs w:val="18"/>
              </w:rPr>
              <w:t xml:space="preserve"> n=57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13AAC6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6.16 (11.23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8B38A1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0.09 (20.91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087C5D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2.56 (21.87)*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97C9A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3.24 (16.78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1F417D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7.24 (23.20)***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2038FF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0.58 (11.02)*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374748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5.74 (12.91)***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B67B49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2.32 (7.80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A4691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.71 (6.34)</w:t>
            </w:r>
            <w:r w:rsidRPr="00555B32">
              <w:rPr>
                <w:sz w:val="18"/>
                <w:szCs w:val="18"/>
              </w:rPr>
              <w:t xml:space="preserve"> </w:t>
            </w:r>
            <w:r w:rsidRPr="00555B32">
              <w:rPr>
                <w:rFonts w:cs="Calibri"/>
                <w:color w:val="000000"/>
                <w:sz w:val="18"/>
                <w:szCs w:val="18"/>
              </w:rPr>
              <w:t>◦</w:t>
            </w:r>
          </w:p>
        </w:tc>
      </w:tr>
      <w:tr w:rsidR="00CE3A29" w:rsidRPr="00555B32" w14:paraId="7AE7544B" w14:textId="77777777" w:rsidTr="00D15473">
        <w:trPr>
          <w:trHeight w:val="408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4FFD6" w14:textId="77777777" w:rsidR="00CE3A29" w:rsidRPr="00555B32" w:rsidRDefault="00CE3A29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77E65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555B32">
              <w:rPr>
                <w:rFonts w:cs="Calibri"/>
                <w:sz w:val="18"/>
                <w:szCs w:val="18"/>
              </w:rPr>
              <w:t>n=1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D7BB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4.43 (12.4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928A0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7.60 (16.2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88087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5.47 (14.8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7A55E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86 (10.6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FD752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3.66 (14.4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44C4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6.62 (9.6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A0A0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8.36 (10.2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4DE6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98 (5.8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441A6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0.97 (5.74)</w:t>
            </w:r>
          </w:p>
        </w:tc>
      </w:tr>
      <w:tr w:rsidR="00CE3A29" w:rsidRPr="00555B32" w14:paraId="338F72AE" w14:textId="77777777" w:rsidTr="00D15473">
        <w:trPr>
          <w:trHeight w:val="408"/>
        </w:trPr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9BD08" w14:textId="77777777" w:rsidR="00CE3A29" w:rsidRPr="00555B32" w:rsidRDefault="00CE3A29" w:rsidP="00D15473">
            <w:pPr>
              <w:rPr>
                <w:i/>
                <w:sz w:val="18"/>
                <w:szCs w:val="18"/>
              </w:rPr>
            </w:pPr>
            <w:r w:rsidRPr="00555B32">
              <w:rPr>
                <w:i/>
                <w:sz w:val="18"/>
                <w:szCs w:val="18"/>
              </w:rPr>
              <w:t>Aural atresia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F59213" w14:textId="77777777" w:rsidR="00CE3A29" w:rsidRPr="00555B32" w:rsidRDefault="00CE3A29" w:rsidP="00D15473">
            <w:pPr>
              <w:rPr>
                <w:sz w:val="18"/>
                <w:szCs w:val="18"/>
              </w:rPr>
            </w:pPr>
            <w:r w:rsidRPr="00555B32">
              <w:rPr>
                <w:b/>
                <w:sz w:val="18"/>
                <w:szCs w:val="18"/>
              </w:rPr>
              <w:t>Yes</w:t>
            </w:r>
            <w:r w:rsidRPr="00555B32">
              <w:rPr>
                <w:sz w:val="18"/>
                <w:szCs w:val="18"/>
              </w:rPr>
              <w:t>, n=146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F1EF9F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4.54 (12.24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825F08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9.01 (17.89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849F8E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6.91 (17.75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E9E8EB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95 (12.76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99738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8.60 (18.66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F1310B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8.23 (10.36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F365A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0.48 (11.79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8EF4C2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2.20 (6.62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50887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53 (6.11)</w:t>
            </w:r>
          </w:p>
        </w:tc>
      </w:tr>
      <w:tr w:rsidR="00CE3A29" w:rsidRPr="00555B32" w14:paraId="1E3B5920" w14:textId="77777777" w:rsidTr="00D15473">
        <w:trPr>
          <w:trHeight w:val="408"/>
        </w:trPr>
        <w:tc>
          <w:tcPr>
            <w:tcW w:w="12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F3AF4" w14:textId="77777777" w:rsidR="00CE3A29" w:rsidRPr="00555B32" w:rsidRDefault="00CE3A29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56FE5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b/>
                <w:sz w:val="18"/>
                <w:szCs w:val="18"/>
              </w:rPr>
              <w:t>No</w:t>
            </w:r>
            <w:r w:rsidRPr="00555B32">
              <w:rPr>
                <w:sz w:val="18"/>
                <w:szCs w:val="18"/>
              </w:rPr>
              <w:t>, n=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26216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6.91 (11.3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99AD0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5.68 (17.7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51FF1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1.33 (16.9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72D34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3.84 (13.6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DF6C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5.28 (19.2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06CA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6.35 (9.5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45BDD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1.71 (11.2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52565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57 (6.1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88B0E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46 (5.44)</w:t>
            </w:r>
          </w:p>
        </w:tc>
      </w:tr>
      <w:tr w:rsidR="00CE3A29" w:rsidRPr="00555B32" w14:paraId="19D4D347" w14:textId="77777777" w:rsidTr="00D15473">
        <w:trPr>
          <w:trHeight w:val="408"/>
        </w:trPr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6ED93" w14:textId="77777777" w:rsidR="00CE3A29" w:rsidRPr="00555B32" w:rsidRDefault="00CE3A29" w:rsidP="00D15473">
            <w:pPr>
              <w:rPr>
                <w:i/>
                <w:sz w:val="18"/>
                <w:szCs w:val="18"/>
              </w:rPr>
            </w:pPr>
            <w:r w:rsidRPr="00555B32">
              <w:rPr>
                <w:i/>
                <w:sz w:val="18"/>
                <w:szCs w:val="18"/>
              </w:rPr>
              <w:t>Middle ear anomalies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650F27" w14:textId="77777777" w:rsidR="00CE3A29" w:rsidRPr="00555B32" w:rsidRDefault="00CE3A29" w:rsidP="00D15473">
            <w:pPr>
              <w:rPr>
                <w:sz w:val="18"/>
                <w:szCs w:val="18"/>
              </w:rPr>
            </w:pPr>
            <w:r w:rsidRPr="00555B32">
              <w:rPr>
                <w:b/>
                <w:sz w:val="18"/>
                <w:szCs w:val="18"/>
              </w:rPr>
              <w:t>Yes</w:t>
            </w:r>
            <w:r w:rsidRPr="00555B32">
              <w:rPr>
                <w:sz w:val="18"/>
                <w:szCs w:val="18"/>
              </w:rPr>
              <w:t>, n=75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02EA1E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5.64 (12.20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DC350D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7.74 (19.31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EC02E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7.51 (17.72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37816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.60 (14.72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6C9185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6.49 (20.56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17717C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7.98 (10.72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697789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9.48 (13.42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1BCCA4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84 (6.79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866B7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.14 (6.31)</w:t>
            </w:r>
          </w:p>
        </w:tc>
      </w:tr>
      <w:tr w:rsidR="00CE3A29" w:rsidRPr="00555B32" w14:paraId="64966455" w14:textId="77777777" w:rsidTr="00D15473">
        <w:trPr>
          <w:trHeight w:val="408"/>
        </w:trPr>
        <w:tc>
          <w:tcPr>
            <w:tcW w:w="12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A0820" w14:textId="77777777" w:rsidR="00CE3A29" w:rsidRPr="00555B32" w:rsidRDefault="00CE3A29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66DBB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b/>
                <w:sz w:val="18"/>
                <w:szCs w:val="18"/>
              </w:rPr>
              <w:t>No,</w:t>
            </w:r>
            <w:r w:rsidRPr="00555B32">
              <w:rPr>
                <w:sz w:val="18"/>
                <w:szCs w:val="18"/>
              </w:rPr>
              <w:t xml:space="preserve"> n=1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C86AD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4.51 (12.0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74DA6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8.86 (16.8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AB8FD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7.88 (17.6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79A06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.08 (11.4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CC965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9.07 (17.3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7132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7.81 (9.9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611B0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1.60 (10.2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15D0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2.27 (6.3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B02C7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07 (5.71)</w:t>
            </w:r>
          </w:p>
        </w:tc>
      </w:tr>
      <w:tr w:rsidR="00CE3A29" w:rsidRPr="00555B32" w14:paraId="41F304FA" w14:textId="77777777" w:rsidTr="00D15473">
        <w:trPr>
          <w:trHeight w:val="410"/>
        </w:trPr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3FB20" w14:textId="77777777" w:rsidR="00CE3A29" w:rsidRPr="00555B32" w:rsidRDefault="00CE3A29" w:rsidP="00D15473">
            <w:pPr>
              <w:rPr>
                <w:i/>
                <w:sz w:val="18"/>
                <w:szCs w:val="18"/>
              </w:rPr>
            </w:pPr>
            <w:r w:rsidRPr="00555B32">
              <w:rPr>
                <w:i/>
                <w:sz w:val="18"/>
                <w:szCs w:val="18"/>
              </w:rPr>
              <w:t>Inner ear anomalies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15EA31" w14:textId="77777777" w:rsidR="00CE3A29" w:rsidRPr="00555B32" w:rsidRDefault="00CE3A29" w:rsidP="00D15473">
            <w:pPr>
              <w:rPr>
                <w:sz w:val="18"/>
                <w:szCs w:val="18"/>
              </w:rPr>
            </w:pPr>
            <w:r w:rsidRPr="00555B32">
              <w:rPr>
                <w:b/>
                <w:sz w:val="18"/>
                <w:szCs w:val="18"/>
              </w:rPr>
              <w:t>Yes,</w:t>
            </w:r>
            <w:r w:rsidRPr="00555B32">
              <w:rPr>
                <w:sz w:val="18"/>
                <w:szCs w:val="18"/>
              </w:rPr>
              <w:t xml:space="preserve"> n=3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C64579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3.01 (11.58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640D79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6.91 (23.56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659E9F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8.70 (22.11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82EE10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4.97 (14.83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F3AD6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6.40 (22.36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506791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9.89 (12.73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A1F806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1.34 (14.05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B4C98E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3.03 (6.76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A5427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.77 (6.31)</w:t>
            </w:r>
          </w:p>
        </w:tc>
      </w:tr>
      <w:tr w:rsidR="00CE3A29" w:rsidRPr="00555B32" w14:paraId="117833C0" w14:textId="77777777" w:rsidTr="00D15473">
        <w:trPr>
          <w:trHeight w:val="408"/>
        </w:trPr>
        <w:tc>
          <w:tcPr>
            <w:tcW w:w="12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2C470" w14:textId="77777777" w:rsidR="00CE3A29" w:rsidRPr="00555B32" w:rsidRDefault="00CE3A29" w:rsidP="00D15473">
            <w:pPr>
              <w:rPr>
                <w:i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6B975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b/>
                <w:sz w:val="18"/>
                <w:szCs w:val="18"/>
              </w:rPr>
              <w:t>No</w:t>
            </w:r>
            <w:r w:rsidRPr="00555B32">
              <w:rPr>
                <w:sz w:val="18"/>
                <w:szCs w:val="18"/>
              </w:rPr>
              <w:t>, n=14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57CE4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5.43 (12.18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52A4B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8.73 (16.38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455A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7.50 (16.55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6389D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69 (12.40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6B62E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8.35 (17.92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7BFB5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7.43 (9.56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230AF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0.57 (11.12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290AC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87 (6.48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5144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24 (5.88)</w:t>
            </w:r>
          </w:p>
        </w:tc>
      </w:tr>
    </w:tbl>
    <w:p w14:paraId="4B66108F" w14:textId="77777777" w:rsidR="00CE3A29" w:rsidRPr="00555B32" w:rsidRDefault="00CE3A29" w:rsidP="00CE3A29">
      <w:pPr>
        <w:spacing w:line="256" w:lineRule="auto"/>
        <w:rPr>
          <w:rFonts w:ascii="Calibri" w:eastAsia="Calibri" w:hAnsi="Calibri" w:cs="Times New Roman"/>
          <w:i/>
        </w:rPr>
      </w:pPr>
      <w:r>
        <w:rPr>
          <w:rFonts w:ascii="Calibri" w:eastAsia="Calibri" w:hAnsi="Calibri" w:cs="Times New Roman"/>
          <w:i/>
        </w:rPr>
        <w:t xml:space="preserve">Continued on next page </w:t>
      </w:r>
    </w:p>
    <w:p w14:paraId="2596268D" w14:textId="77777777" w:rsidR="00CE3A29" w:rsidRDefault="00CE3A29" w:rsidP="00CE3A29">
      <w:pPr>
        <w:rPr>
          <w:rFonts w:eastAsiaTheme="majorEastAsia" w:cstheme="majorBidi"/>
          <w:i/>
          <w:szCs w:val="20"/>
        </w:rPr>
      </w:pPr>
    </w:p>
    <w:p w14:paraId="0C51B895" w14:textId="77777777" w:rsidR="00CE3A29" w:rsidRDefault="00CE3A29" w:rsidP="00CE3A29">
      <w:pPr>
        <w:rPr>
          <w:rFonts w:eastAsiaTheme="majorEastAsia" w:cstheme="majorBidi"/>
          <w:i/>
          <w:szCs w:val="20"/>
        </w:rPr>
      </w:pPr>
      <w:r>
        <w:rPr>
          <w:rFonts w:eastAsiaTheme="majorEastAsia" w:cstheme="majorBidi"/>
          <w:i/>
          <w:szCs w:val="20"/>
        </w:rPr>
        <w:t xml:space="preserve">Continued from the previous page </w:t>
      </w:r>
    </w:p>
    <w:tbl>
      <w:tblPr>
        <w:tblStyle w:val="TableGrid2211"/>
        <w:tblpPr w:leftFromText="180" w:rightFromText="180" w:vertAnchor="text" w:horzAnchor="margin" w:tblpY="115"/>
        <w:tblW w:w="1429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7"/>
        <w:gridCol w:w="1099"/>
        <w:gridCol w:w="1237"/>
        <w:gridCol w:w="1374"/>
        <w:gridCol w:w="1375"/>
        <w:gridCol w:w="1237"/>
        <w:gridCol w:w="1511"/>
        <w:gridCol w:w="1374"/>
        <w:gridCol w:w="1375"/>
        <w:gridCol w:w="1237"/>
        <w:gridCol w:w="1241"/>
      </w:tblGrid>
      <w:tr w:rsidR="00CE3A29" w:rsidRPr="00555B32" w14:paraId="2DE55063" w14:textId="77777777" w:rsidTr="00D15473">
        <w:trPr>
          <w:trHeight w:val="274"/>
        </w:trPr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2D8F0" w14:textId="77777777" w:rsidR="00CE3A29" w:rsidRPr="00555B32" w:rsidRDefault="00CE3A29" w:rsidP="00D15473">
            <w:pPr>
              <w:spacing w:line="256" w:lineRule="auto"/>
              <w:rPr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93A7D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5BC4E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1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5CF96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14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95966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15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788D4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19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900A3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20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A3BF8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2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B48E5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3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8750D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3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F30F1" w14:textId="77777777" w:rsidR="00CE3A29" w:rsidRPr="00555B32" w:rsidRDefault="00CE3A29" w:rsidP="00D15473">
            <w:pPr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PC34</w:t>
            </w:r>
          </w:p>
        </w:tc>
      </w:tr>
      <w:tr w:rsidR="00CE3A29" w:rsidRPr="00555B32" w14:paraId="63168616" w14:textId="77777777" w:rsidTr="00D15473">
        <w:trPr>
          <w:trHeight w:val="436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9C0B4" w14:textId="77777777" w:rsidR="00CE3A29" w:rsidRPr="00555B32" w:rsidRDefault="00CE3A29" w:rsidP="00D15473">
            <w:pPr>
              <w:spacing w:line="256" w:lineRule="auto"/>
              <w:rPr>
                <w:szCs w:val="20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Regions</w:t>
            </w:r>
            <w:r w:rsidRPr="00555B32">
              <w:rPr>
                <w:rFonts w:cs="Calibr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91F5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324D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32C022F8" wp14:editId="100A59BD">
                  <wp:extent cx="693420" cy="781291"/>
                  <wp:effectExtent l="0" t="0" r="0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6993" cy="7853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AD0E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782172BC" wp14:editId="363B96A6">
                  <wp:extent cx="688567" cy="777240"/>
                  <wp:effectExtent l="0" t="0" r="0" b="381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986" cy="78109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E04F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270F3DFD" wp14:editId="0EC9EB07">
                  <wp:extent cx="684752" cy="771525"/>
                  <wp:effectExtent l="0" t="0" r="1270" b="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7898" cy="7863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F1AB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734A3665" wp14:editId="0115AC25">
                  <wp:extent cx="712570" cy="769620"/>
                  <wp:effectExtent l="0" t="0" r="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2403" cy="7802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0517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3779A6D6" wp14:editId="51023DB4">
                  <wp:extent cx="686853" cy="769620"/>
                  <wp:effectExtent l="0" t="0" r="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059" cy="7743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0046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5E05FF26" wp14:editId="271A5010">
                  <wp:extent cx="696685" cy="769620"/>
                  <wp:effectExtent l="0" t="0" r="8255" b="0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1088" cy="7744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4AC2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377E47EF" wp14:editId="029A78AA">
                  <wp:extent cx="670560" cy="772125"/>
                  <wp:effectExtent l="0" t="0" r="0" b="9525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2206" cy="7855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B956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7B13C741" wp14:editId="40CFFCFB">
                  <wp:extent cx="665296" cy="739140"/>
                  <wp:effectExtent l="0" t="0" r="1905" b="381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2942" cy="747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EF4E" w14:textId="77777777" w:rsidR="00CE3A29" w:rsidRPr="00555B32" w:rsidRDefault="00CE3A29" w:rsidP="00D15473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0628F70A" wp14:editId="6C99E38B">
                  <wp:extent cx="685800" cy="775989"/>
                  <wp:effectExtent l="0" t="0" r="0" b="508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0073" cy="7808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3A29" w:rsidRPr="00555B32" w14:paraId="0784B881" w14:textId="77777777" w:rsidTr="00D15473">
        <w:trPr>
          <w:trHeight w:val="436"/>
        </w:trPr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2D27B" w14:textId="77777777" w:rsidR="00CE3A29" w:rsidRPr="00555B32" w:rsidRDefault="00CE3A29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Speech and language difficultie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F1A661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Yes,</w:t>
            </w:r>
            <w:r w:rsidRPr="00555B32">
              <w:rPr>
                <w:rFonts w:cs="Calibri"/>
                <w:sz w:val="18"/>
                <w:szCs w:val="18"/>
              </w:rPr>
              <w:t xml:space="preserve"> n=8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88AE15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6.13 (12.25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8B231D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1.03 (19.59)</w:t>
            </w:r>
            <w:r w:rsidRPr="00555B32">
              <w:rPr>
                <w:sz w:val="18"/>
                <w:szCs w:val="18"/>
              </w:rPr>
              <w:t xml:space="preserve"> </w:t>
            </w:r>
            <w:r w:rsidRPr="00555B32">
              <w:rPr>
                <w:rFonts w:cs="Calibri"/>
                <w:color w:val="000000"/>
                <w:sz w:val="18"/>
                <w:szCs w:val="18"/>
              </w:rPr>
              <w:t>◦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CECDF4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7.58 (19.30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BFC8E2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3.57 (14.65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8A4544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9.43 (19.92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90204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8.36 (10.75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328D05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1.82 (12.66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58DB1F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50 (7.08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DB1A18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57 (6.63)</w:t>
            </w:r>
          </w:p>
        </w:tc>
      </w:tr>
      <w:tr w:rsidR="00CE3A29" w:rsidRPr="00555B32" w14:paraId="3BF10904" w14:textId="77777777" w:rsidTr="00D15473">
        <w:trPr>
          <w:trHeight w:val="436"/>
        </w:trPr>
        <w:tc>
          <w:tcPr>
            <w:tcW w:w="12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6DFAB" w14:textId="77777777" w:rsidR="00CE3A29" w:rsidRPr="00555B32" w:rsidRDefault="00CE3A29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F5C71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555B32">
              <w:rPr>
                <w:rFonts w:cs="Calibri"/>
                <w:sz w:val="18"/>
                <w:szCs w:val="18"/>
              </w:rPr>
              <w:t>n=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A332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3.90 (11.8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9C379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5.90 (15.7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CE467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7.86 (16.0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32F6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09 (10.9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DDF5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6.62 (17.6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E593D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7.44 (9.7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22EF5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9.66 (10.6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056E0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2.64 (5.9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1C28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47 (5.32)</w:t>
            </w:r>
          </w:p>
        </w:tc>
      </w:tr>
      <w:tr w:rsidR="00CE3A29" w:rsidRPr="00555B32" w14:paraId="599723F0" w14:textId="77777777" w:rsidTr="00D15473">
        <w:trPr>
          <w:trHeight w:val="436"/>
        </w:trPr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3B2F9" w14:textId="77777777" w:rsidR="00CE3A29" w:rsidRPr="00555B32" w:rsidRDefault="00CE3A29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Hearing difficultie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25D01A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Yes,</w:t>
            </w:r>
            <w:r w:rsidRPr="00555B32">
              <w:rPr>
                <w:rFonts w:cs="Calibri"/>
                <w:sz w:val="18"/>
                <w:szCs w:val="18"/>
              </w:rPr>
              <w:t xml:space="preserve"> n=15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AD4086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4.54 (12.01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912EAC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9.50 (17.95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B835B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6.88 (17.49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F21814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.44 (12.94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2ACAE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8.27 (19.48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F75AF7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8.03 (10.39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6981B6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0.49 (11.89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A1DDA3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2.40 (6.62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C08ABC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69 (6.17)</w:t>
            </w:r>
          </w:p>
        </w:tc>
      </w:tr>
      <w:tr w:rsidR="00CE3A29" w:rsidRPr="00555B32" w14:paraId="24A97E71" w14:textId="77777777" w:rsidTr="00D15473">
        <w:trPr>
          <w:trHeight w:val="436"/>
        </w:trPr>
        <w:tc>
          <w:tcPr>
            <w:tcW w:w="12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A9FA2" w14:textId="77777777" w:rsidR="00CE3A29" w:rsidRPr="00555B32" w:rsidRDefault="00CE3A29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ABD7A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555B32">
              <w:rPr>
                <w:rFonts w:cs="Calibri"/>
                <w:sz w:val="18"/>
                <w:szCs w:val="18"/>
              </w:rPr>
              <w:t>n=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3D0EE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7.27 (12.3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30B9D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.66 (16.5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12EA6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2.08 (18.1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75B05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54 (12.9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B7D16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6.54 (14.7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A81E8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7.11 (9.4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6795D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1.82 (10.6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A98F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0.49 (5.9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B62C9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0.64 (4.83)</w:t>
            </w:r>
          </w:p>
        </w:tc>
      </w:tr>
      <w:tr w:rsidR="00CE3A29" w:rsidRPr="00555B32" w14:paraId="759B4CBD" w14:textId="77777777" w:rsidTr="00D15473">
        <w:trPr>
          <w:trHeight w:val="436"/>
        </w:trPr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486E0" w14:textId="77777777" w:rsidR="00CE3A29" w:rsidRPr="00555B32" w:rsidRDefault="00CE3A29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Vision difficultie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970056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Yes,</w:t>
            </w:r>
            <w:r w:rsidRPr="00555B32">
              <w:rPr>
                <w:rFonts w:cs="Calibri"/>
                <w:sz w:val="18"/>
                <w:szCs w:val="18"/>
              </w:rPr>
              <w:t xml:space="preserve"> n=4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F4CF96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6.18 (11.90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CCA05B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5.93 (20.26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30AE5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7.75 (18.88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9DB718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73 (15.16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85EC0E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6.62 (22.67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BDDB35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9.34 (13.98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8F5F7D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1.09 (13.58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4F1314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2.43 (7.06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9BC9D8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79 (6.73)</w:t>
            </w:r>
          </w:p>
        </w:tc>
      </w:tr>
      <w:tr w:rsidR="00CE3A29" w:rsidRPr="00555B32" w14:paraId="729B8A9A" w14:textId="77777777" w:rsidTr="00D15473">
        <w:trPr>
          <w:trHeight w:val="436"/>
        </w:trPr>
        <w:tc>
          <w:tcPr>
            <w:tcW w:w="12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BF6BA" w14:textId="77777777" w:rsidR="00CE3A29" w:rsidRPr="00555B32" w:rsidRDefault="00CE3A29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53861" w14:textId="77777777" w:rsidR="00CE3A29" w:rsidRPr="00555B32" w:rsidRDefault="00CE3A29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No, </w:t>
            </w:r>
            <w:r w:rsidRPr="00555B32">
              <w:rPr>
                <w:rFonts w:cs="Calibri"/>
                <w:sz w:val="18"/>
                <w:szCs w:val="18"/>
              </w:rPr>
              <w:t>n=13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0AFEA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4.54 (12.16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97335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9.30 (16.89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591DE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7.72 (17.24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9D4C8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2.51 (12.03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4BC0C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8.49 (17.18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EE576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7.35 (8.4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5B62F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0.57 (10.95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B0C81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1.96 (6.3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B8C21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-1.42 (5.70)</w:t>
            </w:r>
          </w:p>
        </w:tc>
      </w:tr>
      <w:tr w:rsidR="00CE3A29" w:rsidRPr="00555B32" w14:paraId="18D984F9" w14:textId="77777777" w:rsidTr="00D15473">
        <w:trPr>
          <w:trHeight w:val="368"/>
        </w:trPr>
        <w:tc>
          <w:tcPr>
            <w:tcW w:w="1429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213420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  <w:vertAlign w:val="superscript"/>
              </w:rPr>
              <w:t>1</w:t>
            </w:r>
            <w:r w:rsidRPr="00555B32">
              <w:rPr>
                <w:rFonts w:cs="Calibri"/>
                <w:color w:val="000000"/>
                <w:sz w:val="18"/>
                <w:szCs w:val="18"/>
              </w:rPr>
              <w:t>Mean (SD)</w:t>
            </w:r>
          </w:p>
        </w:tc>
      </w:tr>
      <w:tr w:rsidR="00CE3A29" w:rsidRPr="00555B32" w14:paraId="7D6684DD" w14:textId="77777777" w:rsidTr="00D15473">
        <w:trPr>
          <w:trHeight w:val="111"/>
        </w:trPr>
        <w:tc>
          <w:tcPr>
            <w:tcW w:w="1429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EF3A9" w14:textId="77777777" w:rsidR="00CE3A29" w:rsidRPr="00555B32" w:rsidRDefault="00CE3A29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rFonts w:cs="Calibri"/>
                <w:color w:val="000000"/>
                <w:sz w:val="18"/>
                <w:szCs w:val="18"/>
              </w:rPr>
              <w:t>***p&lt;0.001, **p&lt;0.01, *p&lt;0.05, ◦ p≤0.1, two sample t-test</w:t>
            </w:r>
          </w:p>
        </w:tc>
      </w:tr>
    </w:tbl>
    <w:p w14:paraId="610416D5" w14:textId="77777777" w:rsidR="00CE3A29" w:rsidRDefault="00CE3A29" w:rsidP="00CE3A29">
      <w:pPr>
        <w:rPr>
          <w:rFonts w:eastAsiaTheme="majorEastAsia" w:cstheme="majorBidi"/>
          <w:b/>
          <w:szCs w:val="20"/>
        </w:rPr>
      </w:pPr>
    </w:p>
    <w:p w14:paraId="74ECCFA7" w14:textId="77777777" w:rsidR="00D24EE9" w:rsidRDefault="00D24EE9"/>
    <w:sectPr w:rsidR="00D24EE9" w:rsidSect="00CE3A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A29"/>
    <w:rsid w:val="006C6FE7"/>
    <w:rsid w:val="00965CEE"/>
    <w:rsid w:val="00CE3A29"/>
    <w:rsid w:val="00D2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3756D"/>
  <w15:chartTrackingRefBased/>
  <w15:docId w15:val="{1A4FFE11-F0BB-41F1-BB0B-FC1197A21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A29"/>
    <w:rPr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A29"/>
    <w:pPr>
      <w:keepNext/>
      <w:keepLines/>
      <w:spacing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A29"/>
    <w:rPr>
      <w:rFonts w:eastAsiaTheme="majorEastAsia" w:cstheme="majorBidi"/>
      <w:b/>
      <w:sz w:val="20"/>
      <w:szCs w:val="32"/>
      <w:lang w:val="en-US"/>
    </w:rPr>
  </w:style>
  <w:style w:type="table" w:customStyle="1" w:styleId="TableGrid2211">
    <w:name w:val="Table Grid2211"/>
    <w:basedOn w:val="TableNormal"/>
    <w:uiPriority w:val="39"/>
    <w:rsid w:val="00CE3A2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2</Characters>
  <Application>Microsoft Office Word</Application>
  <DocSecurity>0</DocSecurity>
  <Lines>24</Lines>
  <Paragraphs>6</Paragraphs>
  <ScaleCrop>false</ScaleCrop>
  <Company>AMC</Company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, E.M. (Elsa)</dc:creator>
  <cp:keywords/>
  <dc:description/>
  <cp:lastModifiedBy>Ronde, E.M. (Elsa)</cp:lastModifiedBy>
  <cp:revision>2</cp:revision>
  <dcterms:created xsi:type="dcterms:W3CDTF">2024-05-21T14:26:00Z</dcterms:created>
  <dcterms:modified xsi:type="dcterms:W3CDTF">2025-02-15T22:20:00Z</dcterms:modified>
</cp:coreProperties>
</file>